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DBA01" w14:textId="625F57FF" w:rsidR="00524884" w:rsidRDefault="00524884" w:rsidP="005248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I. Systemic treatment use in our series</w:t>
      </w:r>
    </w:p>
    <w:p w14:paraId="50F57C53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7310" w:type="dxa"/>
        <w:tblLook w:val="04A0" w:firstRow="1" w:lastRow="0" w:firstColumn="1" w:lastColumn="0" w:noHBand="0" w:noVBand="1"/>
      </w:tblPr>
      <w:tblGrid>
        <w:gridCol w:w="2705"/>
        <w:gridCol w:w="603"/>
        <w:gridCol w:w="1836"/>
        <w:gridCol w:w="1290"/>
        <w:gridCol w:w="876"/>
      </w:tblGrid>
      <w:tr w:rsidR="00524884" w:rsidRPr="00562DBA" w14:paraId="1F3DB26D" w14:textId="77777777" w:rsidTr="00AD7A7C">
        <w:tc>
          <w:tcPr>
            <w:tcW w:w="2705" w:type="dxa"/>
          </w:tcPr>
          <w:p w14:paraId="74AF4C53" w14:textId="77777777" w:rsidR="00524884" w:rsidRPr="00562DBA" w:rsidRDefault="00524884" w:rsidP="00AD7A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603" w:type="dxa"/>
          </w:tcPr>
          <w:p w14:paraId="040FF3A2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1836" w:type="dxa"/>
          </w:tcPr>
          <w:p w14:paraId="73023B7B" w14:textId="77777777" w:rsidR="00524884" w:rsidRPr="00562DBA" w:rsidRDefault="00524884" w:rsidP="00AD7A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umber of line</w:t>
            </w:r>
          </w:p>
        </w:tc>
        <w:tc>
          <w:tcPr>
            <w:tcW w:w="1290" w:type="dxa"/>
          </w:tcPr>
          <w:p w14:paraId="37B0CF47" w14:textId="77777777" w:rsidR="00524884" w:rsidRPr="00562DBA" w:rsidRDefault="00524884" w:rsidP="00AD7A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sponse</w:t>
            </w:r>
          </w:p>
        </w:tc>
        <w:tc>
          <w:tcPr>
            <w:tcW w:w="876" w:type="dxa"/>
          </w:tcPr>
          <w:p w14:paraId="150C985C" w14:textId="77777777" w:rsidR="00524884" w:rsidRPr="00562DBA" w:rsidRDefault="00524884" w:rsidP="00AD7A7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FS*</w:t>
            </w:r>
          </w:p>
        </w:tc>
      </w:tr>
      <w:tr w:rsidR="00524884" w14:paraId="41A5CD9C" w14:textId="77777777" w:rsidTr="00AD7A7C">
        <w:tc>
          <w:tcPr>
            <w:tcW w:w="2705" w:type="dxa"/>
          </w:tcPr>
          <w:p w14:paraId="1CF2D17F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splatin + 5-FU</w:t>
            </w:r>
          </w:p>
        </w:tc>
        <w:tc>
          <w:tcPr>
            <w:tcW w:w="603" w:type="dxa"/>
          </w:tcPr>
          <w:p w14:paraId="2A5BBD12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36" w:type="dxa"/>
          </w:tcPr>
          <w:p w14:paraId="1C711D67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0" w:type="dxa"/>
          </w:tcPr>
          <w:p w14:paraId="3A81C54C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1F7AB606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**</w:t>
            </w:r>
          </w:p>
        </w:tc>
      </w:tr>
      <w:tr w:rsidR="00524884" w14:paraId="634264E8" w14:textId="77777777" w:rsidTr="00AD7A7C">
        <w:tc>
          <w:tcPr>
            <w:tcW w:w="2705" w:type="dxa"/>
          </w:tcPr>
          <w:p w14:paraId="10CDB3D0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otrexate</w:t>
            </w:r>
          </w:p>
        </w:tc>
        <w:tc>
          <w:tcPr>
            <w:tcW w:w="603" w:type="dxa"/>
          </w:tcPr>
          <w:p w14:paraId="3E77F9BF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36" w:type="dxa"/>
          </w:tcPr>
          <w:p w14:paraId="1BB4DD4B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0" w:type="dxa"/>
          </w:tcPr>
          <w:p w14:paraId="049A55F9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2FE0EF20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24884" w14:paraId="4CDC938E" w14:textId="77777777" w:rsidTr="00AD7A7C">
        <w:tc>
          <w:tcPr>
            <w:tcW w:w="2705" w:type="dxa"/>
          </w:tcPr>
          <w:p w14:paraId="052600A9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tuximab</w:t>
            </w:r>
          </w:p>
        </w:tc>
        <w:tc>
          <w:tcPr>
            <w:tcW w:w="603" w:type="dxa"/>
          </w:tcPr>
          <w:p w14:paraId="1DF407D9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36" w:type="dxa"/>
          </w:tcPr>
          <w:p w14:paraId="35DDC901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0" w:type="dxa"/>
          </w:tcPr>
          <w:p w14:paraId="1874F58C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59FCA897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24884" w14:paraId="43434E62" w14:textId="77777777" w:rsidTr="00AD7A7C">
        <w:tc>
          <w:tcPr>
            <w:tcW w:w="2705" w:type="dxa"/>
          </w:tcPr>
          <w:p w14:paraId="45157B3D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boplatin + Cetuximab</w:t>
            </w:r>
          </w:p>
        </w:tc>
        <w:tc>
          <w:tcPr>
            <w:tcW w:w="603" w:type="dxa"/>
          </w:tcPr>
          <w:p w14:paraId="6425A607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36" w:type="dxa"/>
          </w:tcPr>
          <w:p w14:paraId="135F56B4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0" w:type="dxa"/>
          </w:tcPr>
          <w:p w14:paraId="4B8DEA0B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1E5879BF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24884" w14:paraId="2DACAA15" w14:textId="77777777" w:rsidTr="00AD7A7C">
        <w:tc>
          <w:tcPr>
            <w:tcW w:w="2705" w:type="dxa"/>
          </w:tcPr>
          <w:p w14:paraId="0822CFB6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tomycin-C + 5-FU^</w:t>
            </w:r>
          </w:p>
        </w:tc>
        <w:tc>
          <w:tcPr>
            <w:tcW w:w="603" w:type="dxa"/>
          </w:tcPr>
          <w:p w14:paraId="3A871EE2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36" w:type="dxa"/>
          </w:tcPr>
          <w:p w14:paraId="6CB88C8E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0" w:type="dxa"/>
          </w:tcPr>
          <w:p w14:paraId="7EF51639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1B62859D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24884" w14:paraId="5B28570E" w14:textId="77777777" w:rsidTr="00AD7A7C">
        <w:tc>
          <w:tcPr>
            <w:tcW w:w="2705" w:type="dxa"/>
          </w:tcPr>
          <w:p w14:paraId="5405BD7F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gafur</w:t>
            </w:r>
          </w:p>
        </w:tc>
        <w:tc>
          <w:tcPr>
            <w:tcW w:w="603" w:type="dxa"/>
          </w:tcPr>
          <w:p w14:paraId="7B43911E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36" w:type="dxa"/>
          </w:tcPr>
          <w:p w14:paraId="6A231FE3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90" w:type="dxa"/>
          </w:tcPr>
          <w:p w14:paraId="608B2832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5591F31C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24884" w14:paraId="2DB1EFA9" w14:textId="77777777" w:rsidTr="00AD7A7C">
        <w:tc>
          <w:tcPr>
            <w:tcW w:w="2705" w:type="dxa"/>
          </w:tcPr>
          <w:p w14:paraId="35A0A4C7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clitaxel</w:t>
            </w:r>
          </w:p>
        </w:tc>
        <w:tc>
          <w:tcPr>
            <w:tcW w:w="603" w:type="dxa"/>
          </w:tcPr>
          <w:p w14:paraId="6EDE4753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836" w:type="dxa"/>
          </w:tcPr>
          <w:p w14:paraId="60631D9B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90" w:type="dxa"/>
          </w:tcPr>
          <w:p w14:paraId="5573B739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5348DF78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24884" w14:paraId="12D70AF8" w14:textId="77777777" w:rsidTr="00AD7A7C">
        <w:tc>
          <w:tcPr>
            <w:tcW w:w="2705" w:type="dxa"/>
          </w:tcPr>
          <w:p w14:paraId="1E4403E8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splatin</w:t>
            </w:r>
          </w:p>
        </w:tc>
        <w:tc>
          <w:tcPr>
            <w:tcW w:w="603" w:type="dxa"/>
          </w:tcPr>
          <w:p w14:paraId="3256A922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6" w:type="dxa"/>
          </w:tcPr>
          <w:p w14:paraId="41A34CA0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90" w:type="dxa"/>
          </w:tcPr>
          <w:p w14:paraId="30BF76B5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3C39DCC3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524884" w14:paraId="03706093" w14:textId="77777777" w:rsidTr="00AD7A7C">
        <w:tc>
          <w:tcPr>
            <w:tcW w:w="2705" w:type="dxa"/>
          </w:tcPr>
          <w:p w14:paraId="5ECC95AC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tuximab</w:t>
            </w:r>
          </w:p>
        </w:tc>
        <w:tc>
          <w:tcPr>
            <w:tcW w:w="603" w:type="dxa"/>
          </w:tcPr>
          <w:p w14:paraId="6996CF8F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6" w:type="dxa"/>
          </w:tcPr>
          <w:p w14:paraId="59A58640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0" w:type="dxa"/>
          </w:tcPr>
          <w:p w14:paraId="3E1C3545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876" w:type="dxa"/>
          </w:tcPr>
          <w:p w14:paraId="5B3460BF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24884" w14:paraId="7B5E6E0B" w14:textId="77777777" w:rsidTr="00AD7A7C">
        <w:tc>
          <w:tcPr>
            <w:tcW w:w="2705" w:type="dxa"/>
          </w:tcPr>
          <w:p w14:paraId="09358B12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miplimab</w:t>
            </w:r>
          </w:p>
        </w:tc>
        <w:tc>
          <w:tcPr>
            <w:tcW w:w="603" w:type="dxa"/>
          </w:tcPr>
          <w:p w14:paraId="6624F6B2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6" w:type="dxa"/>
          </w:tcPr>
          <w:p w14:paraId="3318FD9B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90" w:type="dxa"/>
          </w:tcPr>
          <w:p w14:paraId="60C5EF36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6" w:type="dxa"/>
          </w:tcPr>
          <w:p w14:paraId="2476C488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24884" w14:paraId="5171D19C" w14:textId="77777777" w:rsidTr="00AD7A7C">
        <w:tc>
          <w:tcPr>
            <w:tcW w:w="2705" w:type="dxa"/>
          </w:tcPr>
          <w:p w14:paraId="70B097A0" w14:textId="77777777" w:rsidR="00524884" w:rsidRDefault="00524884" w:rsidP="00AD7A7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clitaxel + Cetuximab</w:t>
            </w:r>
          </w:p>
        </w:tc>
        <w:tc>
          <w:tcPr>
            <w:tcW w:w="603" w:type="dxa"/>
          </w:tcPr>
          <w:p w14:paraId="41B5CA3D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36" w:type="dxa"/>
          </w:tcPr>
          <w:p w14:paraId="761C5C66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90" w:type="dxa"/>
          </w:tcPr>
          <w:p w14:paraId="3911B7E1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876" w:type="dxa"/>
          </w:tcPr>
          <w:p w14:paraId="77C81245" w14:textId="77777777" w:rsidR="00524884" w:rsidRDefault="00524884" w:rsidP="00AD7A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168320EC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</w:p>
    <w:p w14:paraId="3F92A9A5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FS: progression free survival; 5-FU: 5-fluorouracyl</w:t>
      </w:r>
    </w:p>
    <w:p w14:paraId="7882E359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In months</w:t>
      </w:r>
    </w:p>
    <w:p w14:paraId="5058C751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This patient was not evaluated during an income of 3 months, probably, the real PFS was lower</w:t>
      </w:r>
    </w:p>
    <w:p w14:paraId="78E33D2C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^Plus radiotherapy, 37.5 Grays</w:t>
      </w:r>
    </w:p>
    <w:p w14:paraId="40AEBD84" w14:textId="77777777" w:rsidR="00524884" w:rsidRDefault="00524884" w:rsidP="00524884">
      <w:pPr>
        <w:rPr>
          <w:rFonts w:ascii="Times New Roman" w:hAnsi="Times New Roman" w:cs="Times New Roman"/>
          <w:lang w:val="en-US"/>
        </w:rPr>
      </w:pPr>
    </w:p>
    <w:p w14:paraId="50908C8D" w14:textId="77777777" w:rsidR="00276946" w:rsidRPr="00B6325B" w:rsidRDefault="00276946">
      <w:pPr>
        <w:rPr>
          <w:lang w:val="en-US"/>
        </w:rPr>
      </w:pPr>
    </w:p>
    <w:sectPr w:rsidR="00276946" w:rsidRPr="00B632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84"/>
    <w:rsid w:val="00276946"/>
    <w:rsid w:val="00366D91"/>
    <w:rsid w:val="00524884"/>
    <w:rsid w:val="007F725F"/>
    <w:rsid w:val="00B6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594DE"/>
  <w15:chartTrackingRefBased/>
  <w15:docId w15:val="{A70A4FC1-DEE0-4AFA-A269-E255CAF8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88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2488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text-contributors">
    <w:name w:val="citation-text-contributors"/>
    <w:basedOn w:val="Fuentedeprrafopredeter"/>
    <w:rsid w:val="00B6325B"/>
  </w:style>
  <w:style w:type="character" w:customStyle="1" w:styleId="citation-text-year">
    <w:name w:val="citation-text-year"/>
    <w:basedOn w:val="Fuentedeprrafopredeter"/>
    <w:rsid w:val="00B6325B"/>
  </w:style>
  <w:style w:type="character" w:customStyle="1" w:styleId="citation-text-title">
    <w:name w:val="citation-text-title"/>
    <w:basedOn w:val="Fuentedeprrafopredeter"/>
    <w:rsid w:val="00B6325B"/>
  </w:style>
  <w:style w:type="character" w:customStyle="1" w:styleId="citation-text-source">
    <w:name w:val="citation-text-source"/>
    <w:basedOn w:val="Fuentedeprrafopredeter"/>
    <w:rsid w:val="00B6325B"/>
  </w:style>
  <w:style w:type="character" w:customStyle="1" w:styleId="citation-text-version">
    <w:name w:val="citation-text-version"/>
    <w:basedOn w:val="Fuentedeprrafopredeter"/>
    <w:rsid w:val="00B6325B"/>
  </w:style>
  <w:style w:type="character" w:customStyle="1" w:styleId="citation-text-doi">
    <w:name w:val="citation-text-doi"/>
    <w:basedOn w:val="Fuentedeprrafopredeter"/>
    <w:rsid w:val="00B6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84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Serrano</dc:creator>
  <cp:keywords/>
  <dc:description/>
  <cp:lastModifiedBy>Juan Jose Serrano</cp:lastModifiedBy>
  <cp:revision>3</cp:revision>
  <dcterms:created xsi:type="dcterms:W3CDTF">2023-06-14T19:12:00Z</dcterms:created>
  <dcterms:modified xsi:type="dcterms:W3CDTF">2023-06-27T11:53:00Z</dcterms:modified>
</cp:coreProperties>
</file>